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7CB" w:rsidRPr="007548FC" w:rsidRDefault="007548FC" w:rsidP="00BD6485">
      <w:pPr>
        <w:pStyle w:val="Caption"/>
        <w:spacing w:line="480" w:lineRule="auto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Fig.</w:t>
      </w:r>
      <w:proofErr w:type="gramEnd"/>
      <w:r w:rsidR="007217CB" w:rsidRPr="007548F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7217CB" w:rsidRPr="007548FC">
        <w:rPr>
          <w:rFonts w:ascii="Times New Roman" w:hAnsi="Times New Roman" w:cs="Times New Roman"/>
          <w:color w:val="auto"/>
          <w:sz w:val="24"/>
          <w:szCs w:val="24"/>
        </w:rPr>
        <w:t>S1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amily: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croporidae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cropora</w:t>
      </w:r>
      <w:proofErr w:type="spellEnd"/>
      <w:r w:rsidR="009017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a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culeus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6)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)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.austera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 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1846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c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6A6FAD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horrid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6A6FAD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Dana 1846)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r w:rsidR="006A6FAD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hyacinthus</w:t>
      </w:r>
      <w:r w:rsidR="006A6FAD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 1846)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e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. intermedi</w:t>
      </w:r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a (Brook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91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f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irstyae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Veron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Wallace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984)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g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uricata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innaeus 1758)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h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ulchra</w:t>
      </w:r>
      <w:proofErr w:type="spellEnd"/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rook, 1819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i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elago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tuder</w:t>
      </w:r>
      <w:proofErr w:type="spellEnd"/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78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j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olitaryensis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Veron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Wallace</w:t>
      </w:r>
      <w:r w:rsidR="00BD6485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984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k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vaughani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Wells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954). </w:t>
      </w:r>
      <w:r w:rsidR="00AF4BAE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Genus: </w:t>
      </w:r>
      <w:proofErr w:type="spellStart"/>
      <w:r w:rsidR="00AF4BAE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lveopora</w:t>
      </w:r>
      <w:proofErr w:type="spellEnd"/>
      <w:r w:rsidR="00AF4BAE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) </w:t>
      </w:r>
      <w:proofErr w:type="spellStart"/>
      <w:r w:rsidR="00AF4BAE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lveopora</w:t>
      </w:r>
      <w:proofErr w:type="spellEnd"/>
      <w:r w:rsidR="00AF4BAE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AF4BAE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p. </w:t>
      </w:r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proofErr w:type="spellStart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Blainville</w:t>
      </w:r>
      <w:proofErr w:type="spellEnd"/>
      <w:r w:rsidR="0090306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30) 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cale bar = 1 cm.</w:t>
      </w:r>
    </w:p>
    <w:p w:rsidR="007217CB" w:rsidRPr="007548FC" w:rsidRDefault="007548FC" w:rsidP="007A4280">
      <w:pPr>
        <w:pStyle w:val="Caption"/>
        <w:spacing w:line="480" w:lineRule="auto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Fig.</w:t>
      </w:r>
      <w:proofErr w:type="gramEnd"/>
      <w:r w:rsidRPr="007548F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217CB" w:rsidRPr="007548FC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amily: Acroporidae Genus: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ontipora</w:t>
      </w:r>
      <w:proofErr w:type="spellEnd"/>
      <w:r w:rsidR="009017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a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. aequituberculata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 1897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digitat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6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c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ffus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6</w:t>
      </w:r>
      <w:r w:rsidR="001B1B9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grisea</w:t>
      </w:r>
      <w:proofErr w:type="spellEnd"/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 1897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e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ncrassata</w:t>
      </w:r>
      <w:proofErr w:type="spellEnd"/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 1846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f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nformis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97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g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ollis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arnard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97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h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. nodosa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6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i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eltiformis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97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j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) 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pongodes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97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k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pumos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amarck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16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tellat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 1897)</w:t>
      </w:r>
      <w:r w:rsidR="0003501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m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turgescens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 1897). Scale bar = 1 cm.</w:t>
      </w:r>
    </w:p>
    <w:p w:rsidR="007A4280" w:rsidRPr="007548FC" w:rsidRDefault="007548FC" w:rsidP="000B6061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Fig.</w:t>
      </w:r>
      <w:proofErr w:type="gramEnd"/>
      <w:r w:rsidRPr="007548F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217CB" w:rsidRPr="007548FC">
        <w:rPr>
          <w:rFonts w:ascii="Times New Roman" w:hAnsi="Times New Roman" w:cs="Times New Roman"/>
          <w:color w:val="auto"/>
          <w:sz w:val="24"/>
          <w:szCs w:val="24"/>
        </w:rPr>
        <w:t>S3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amily: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Agariciidae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proofErr w:type="spellStart"/>
      <w:r w:rsidR="0082702C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eptoseris</w:t>
      </w:r>
      <w:proofErr w:type="spellEnd"/>
      <w:r w:rsidR="0082702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L. </w:t>
      </w:r>
      <w:proofErr w:type="spellStart"/>
      <w:r w:rsidR="00351308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xplanata</w:t>
      </w:r>
      <w:proofErr w:type="spellEnd"/>
      <w:r w:rsidR="00351308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35130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Yabe and Sugiyama 1941)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Genus: </w:t>
      </w:r>
      <w:proofErr w:type="spellStart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avona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)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. cactus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Forskål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75); (c)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. </w:t>
      </w:r>
      <w:proofErr w:type="spellStart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inuta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Wells 1954). Family: </w:t>
      </w:r>
      <w:proofErr w:type="spellStart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Caryophlliidae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Genus: </w:t>
      </w:r>
      <w:proofErr w:type="spellStart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Heterocyathus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)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H. </w:t>
      </w:r>
      <w:proofErr w:type="spellStart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equicostatus</w:t>
      </w:r>
      <w:proofErr w:type="spellEnd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, 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cale bar = 1 mm (Milne Edwards and </w:t>
      </w:r>
      <w:proofErr w:type="spellStart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Haime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8). Family: </w:t>
      </w:r>
      <w:proofErr w:type="spellStart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Coscinaridae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proofErr w:type="spellStart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oscinarea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e)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C. columna 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Dana 1846). Family: </w:t>
      </w:r>
      <w:proofErr w:type="spellStart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Fungiidae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Genus: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ungia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f)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Fungia 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p. (Lamarck 1801). Family: </w:t>
      </w:r>
      <w:proofErr w:type="spellStart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Euphylliidae</w:t>
      </w:r>
      <w:proofErr w:type="spellEnd"/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proofErr w:type="spellStart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uphyllia</w:t>
      </w:r>
      <w:proofErr w:type="spellEnd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g) </w:t>
      </w:r>
      <w:proofErr w:type="spellStart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uphyllia</w:t>
      </w:r>
      <w:proofErr w:type="spellEnd"/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p. (Dana 1846). Genus: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Galaxea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h) </w:t>
      </w:r>
      <w:r w:rsidR="007A4280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G. fascicularis</w:t>
      </w:r>
      <w:r w:rsidR="007A4280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innaeus, 1767). Scale bar = 1 cm, except where indicated.</w:t>
      </w:r>
    </w:p>
    <w:p w:rsidR="007217CB" w:rsidRPr="007548FC" w:rsidRDefault="007548FC" w:rsidP="000B6061">
      <w:pPr>
        <w:pStyle w:val="Caption"/>
        <w:spacing w:line="480" w:lineRule="auto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Fig.</w:t>
      </w:r>
      <w:proofErr w:type="gramEnd"/>
      <w:r w:rsidRPr="007548F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217CB" w:rsidRPr="007548FC">
        <w:rPr>
          <w:rFonts w:ascii="Times New Roman" w:hAnsi="Times New Roman" w:cs="Times New Roman"/>
          <w:color w:val="auto"/>
          <w:sz w:val="24"/>
          <w:szCs w:val="24"/>
        </w:rPr>
        <w:t>S4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amily: </w:t>
      </w:r>
      <w:proofErr w:type="spellStart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Dendrophylliidae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r w:rsidR="0082702C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Balanophyllia</w:t>
      </w:r>
      <w:r w:rsidR="0082702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B.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cf.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bairdiana</w:t>
      </w:r>
      <w:proofErr w:type="spellEnd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ilne Edwards and </w:t>
      </w:r>
      <w:proofErr w:type="spellStart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Haime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8). Genus: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Duncanopsammi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D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xifug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Milne Edwards and </w:t>
      </w:r>
      <w:proofErr w:type="spellStart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Haime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8). Genus: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Turbinaria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bifrons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Brüggemann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77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rondens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 1846)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e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esenterin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amarck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16);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f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eniformis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ernard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96).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amily: 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Incertae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edis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achyseris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g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peciosa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 1846). </w:t>
      </w:r>
      <w:r w:rsidR="001B1B9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cale bar = 1 cm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0B6061" w:rsidRPr="007548FC" w:rsidRDefault="007548FC" w:rsidP="001B4D68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ig.</w:t>
      </w:r>
      <w:proofErr w:type="gramEnd"/>
      <w:r w:rsidRPr="007548F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217CB" w:rsidRPr="007548FC">
        <w:rPr>
          <w:rFonts w:ascii="Times New Roman" w:hAnsi="Times New Roman" w:cs="Times New Roman"/>
          <w:color w:val="auto"/>
          <w:sz w:val="24"/>
          <w:szCs w:val="24"/>
        </w:rPr>
        <w:t>S5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amily: 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Merulinidae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proofErr w:type="spellStart"/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yphastrea</w:t>
      </w:r>
      <w:proofErr w:type="spellEnd"/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a) </w:t>
      </w:r>
      <w:r w:rsidR="007217CB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C. </w:t>
      </w:r>
      <w:proofErr w:type="spellStart"/>
      <w:r w:rsidR="0082702C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erailia</w:t>
      </w:r>
      <w:proofErr w:type="spellEnd"/>
      <w:r w:rsidR="0082702C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82702C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Forskål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75).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Genus: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Dipsastr</w:t>
      </w:r>
      <w:r w:rsidR="001B1B9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a</w:t>
      </w:r>
      <w:proofErr w:type="spellEnd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b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D. favus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Forskål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75); (c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D. maritima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Nemenzo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971). Genus: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chinopora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E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amellosa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Esper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95). Genus: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avites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e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.</w:t>
      </w:r>
      <w:r w:rsidR="009017E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entagona</w:t>
      </w:r>
      <w:proofErr w:type="spellEnd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Esper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94); (f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F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halicora</w:t>
      </w:r>
      <w:proofErr w:type="spellEnd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Ehrenberg 1834). Genus: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Hydnophora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g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H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icroconos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amarck 1816)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;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h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H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igida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Dana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6). Genus: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Oulophyllia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i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Oulophyllia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p.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Milne Edwards and 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Haime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8).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Genus: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latygyra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j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inensis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Milne Edwards and 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Haime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48). Family: </w:t>
      </w:r>
      <w:proofErr w:type="spellStart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Psammocoridae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sammocora</w:t>
      </w:r>
      <w:proofErr w:type="spellEnd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k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ontigua</w:t>
      </w:r>
      <w:proofErr w:type="spellEnd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Esper</w:t>
      </w:r>
      <w:proofErr w:type="spellEnd"/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97),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l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. </w:t>
      </w:r>
      <w:proofErr w:type="spellStart"/>
      <w:r w:rsidR="000B606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obtusangula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Lamarck</w:t>
      </w:r>
      <w:r w:rsidR="001B1B9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16). Scale bar = 1 cm</w:t>
      </w:r>
      <w:r w:rsidR="000B606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7217CB" w:rsidRPr="007548FC" w:rsidRDefault="007548FC" w:rsidP="001B4D68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Fig.</w:t>
      </w:r>
      <w:proofErr w:type="gramEnd"/>
      <w:r w:rsidRPr="007548F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217CB" w:rsidRPr="007548FC">
        <w:rPr>
          <w:rFonts w:ascii="Times New Roman" w:hAnsi="Times New Roman" w:cs="Times New Roman"/>
          <w:color w:val="auto"/>
          <w:sz w:val="24"/>
          <w:szCs w:val="24"/>
        </w:rPr>
        <w:t>S6</w:t>
      </w:r>
      <w:r w:rsidR="007217CB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amily: 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Lobophylliidae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us: </w:t>
      </w:r>
      <w:proofErr w:type="spellStart"/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chinophyllia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a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E. </w:t>
      </w:r>
      <w:proofErr w:type="spellStart"/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orpheensis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Veron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Pichon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980). Genus: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obophyllia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b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Lobophyllia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p. (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Bainville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30). Genus: 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Oxypora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O. </w:t>
      </w:r>
      <w:proofErr w:type="spellStart"/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acera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Verrill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64). Family: 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Poritidae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Genus: </w:t>
      </w:r>
      <w:proofErr w:type="spellStart"/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Goniopora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d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proofErr w:type="spellStart"/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Goniopora</w:t>
      </w:r>
      <w:proofErr w:type="spellEnd"/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p. (</w:t>
      </w:r>
      <w:proofErr w:type="spellStart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Bainville</w:t>
      </w:r>
      <w:proofErr w:type="spellEnd"/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830). Genus: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orites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e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orites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p. (Link 1807). Family: Pocillopo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r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dae Genus: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ocillopora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f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P. damicornis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Linnaeus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758).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Genus: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Stylophora </w:t>
      </w:r>
      <w:r w:rsidR="001B4D68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g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S. pistillata 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(Esper 1797).</w:t>
      </w:r>
      <w:r w:rsidR="002334C1" w:rsidRPr="007548F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1B1B9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Scale bar = 1 cm</w:t>
      </w:r>
      <w:r w:rsidR="002334C1" w:rsidRPr="007548FC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5E1324" w:rsidRPr="007548FC" w:rsidRDefault="00380971" w:rsidP="009562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548FC">
        <w:rPr>
          <w:rFonts w:ascii="Times New Roman" w:hAnsi="Times New Roman" w:cs="Times New Roman"/>
          <w:b/>
          <w:sz w:val="24"/>
          <w:szCs w:val="24"/>
        </w:rPr>
        <w:t>Datasheet S1</w:t>
      </w:r>
      <w:r w:rsidR="009562BE" w:rsidRPr="007548FC">
        <w:rPr>
          <w:rFonts w:ascii="Times New Roman" w:hAnsi="Times New Roman" w:cs="Times New Roman"/>
          <w:sz w:val="24"/>
          <w:szCs w:val="24"/>
        </w:rPr>
        <w:t xml:space="preserve"> Bayesian age-depth modelling</w:t>
      </w:r>
      <w:r w:rsidR="005B432F" w:rsidRPr="007548FC">
        <w:rPr>
          <w:rFonts w:ascii="Times New Roman" w:hAnsi="Times New Roman" w:cs="Times New Roman"/>
          <w:sz w:val="24"/>
          <w:szCs w:val="24"/>
        </w:rPr>
        <w:t xml:space="preserve"> results for each core recovered and analysed from the </w:t>
      </w:r>
      <w:proofErr w:type="spellStart"/>
      <w:r w:rsidR="005B432F" w:rsidRPr="007548FC">
        <w:rPr>
          <w:rFonts w:ascii="Times New Roman" w:hAnsi="Times New Roman" w:cs="Times New Roman"/>
          <w:sz w:val="24"/>
          <w:szCs w:val="24"/>
        </w:rPr>
        <w:t>Paluma</w:t>
      </w:r>
      <w:proofErr w:type="spellEnd"/>
      <w:r w:rsidR="005B432F" w:rsidRPr="007548FC">
        <w:rPr>
          <w:rFonts w:ascii="Times New Roman" w:hAnsi="Times New Roman" w:cs="Times New Roman"/>
          <w:sz w:val="24"/>
          <w:szCs w:val="24"/>
        </w:rPr>
        <w:t xml:space="preserve"> Shoals </w:t>
      </w:r>
      <w:r w:rsidR="007548FC">
        <w:rPr>
          <w:rFonts w:ascii="Times New Roman" w:hAnsi="Times New Roman" w:cs="Times New Roman"/>
          <w:sz w:val="24"/>
          <w:szCs w:val="24"/>
        </w:rPr>
        <w:t>r</w:t>
      </w:r>
      <w:r w:rsidR="005B432F" w:rsidRPr="007548FC">
        <w:rPr>
          <w:rFonts w:ascii="Times New Roman" w:hAnsi="Times New Roman" w:cs="Times New Roman"/>
          <w:sz w:val="24"/>
          <w:szCs w:val="24"/>
        </w:rPr>
        <w:t xml:space="preserve">eef </w:t>
      </w:r>
      <w:r w:rsidR="007548FC">
        <w:rPr>
          <w:rFonts w:ascii="Times New Roman" w:hAnsi="Times New Roman" w:cs="Times New Roman"/>
          <w:sz w:val="24"/>
          <w:szCs w:val="24"/>
        </w:rPr>
        <w:t>c</w:t>
      </w:r>
      <w:r w:rsidR="005B432F" w:rsidRPr="007548FC">
        <w:rPr>
          <w:rFonts w:ascii="Times New Roman" w:hAnsi="Times New Roman" w:cs="Times New Roman"/>
          <w:sz w:val="24"/>
          <w:szCs w:val="24"/>
        </w:rPr>
        <w:t>omplex</w:t>
      </w:r>
      <w:r w:rsidR="009562BE" w:rsidRPr="007548FC">
        <w:rPr>
          <w:rFonts w:ascii="Times New Roman" w:hAnsi="Times New Roman" w:cs="Times New Roman"/>
          <w:sz w:val="24"/>
          <w:szCs w:val="24"/>
        </w:rPr>
        <w:t xml:space="preserve">. Models were produced using a total of 96 radiocarbon dates (published in Perry et al. 2013; Morgan et al. 2016), available for the 21 </w:t>
      </w:r>
      <w:r w:rsidR="005B432F" w:rsidRPr="007548FC">
        <w:rPr>
          <w:rFonts w:ascii="Times New Roman" w:hAnsi="Times New Roman" w:cs="Times New Roman"/>
          <w:sz w:val="24"/>
          <w:szCs w:val="24"/>
        </w:rPr>
        <w:t xml:space="preserve">recovered </w:t>
      </w:r>
      <w:r w:rsidR="009562BE" w:rsidRPr="007548FC">
        <w:rPr>
          <w:rFonts w:ascii="Times New Roman" w:hAnsi="Times New Roman" w:cs="Times New Roman"/>
          <w:sz w:val="24"/>
          <w:szCs w:val="24"/>
        </w:rPr>
        <w:t>cores. Median probab</w:t>
      </w:r>
      <w:r w:rsidR="00A673CC" w:rsidRPr="007548FC">
        <w:rPr>
          <w:rFonts w:ascii="Times New Roman" w:hAnsi="Times New Roman" w:cs="Times New Roman"/>
          <w:sz w:val="24"/>
          <w:szCs w:val="24"/>
        </w:rPr>
        <w:t>ility</w:t>
      </w:r>
      <w:r w:rsidR="009562BE" w:rsidRPr="007548FC">
        <w:rPr>
          <w:rFonts w:ascii="Times New Roman" w:hAnsi="Times New Roman" w:cs="Times New Roman"/>
          <w:sz w:val="24"/>
          <w:szCs w:val="24"/>
        </w:rPr>
        <w:t xml:space="preserve"> age</w:t>
      </w:r>
      <w:r w:rsidR="00351737" w:rsidRPr="007548FC">
        <w:rPr>
          <w:rFonts w:ascii="Times New Roman" w:hAnsi="Times New Roman" w:cs="Times New Roman"/>
          <w:sz w:val="24"/>
          <w:szCs w:val="24"/>
        </w:rPr>
        <w:t xml:space="preserve"> estimates </w:t>
      </w:r>
      <w:r w:rsidR="009562BE" w:rsidRPr="007548FC">
        <w:rPr>
          <w:rFonts w:ascii="Times New Roman" w:hAnsi="Times New Roman" w:cs="Times New Roman"/>
          <w:sz w:val="24"/>
          <w:szCs w:val="24"/>
        </w:rPr>
        <w:t xml:space="preserve">were used to </w:t>
      </w:r>
      <w:r w:rsidR="00351737" w:rsidRPr="007548FC">
        <w:rPr>
          <w:rFonts w:ascii="Times New Roman" w:hAnsi="Times New Roman" w:cs="Times New Roman"/>
          <w:sz w:val="24"/>
          <w:szCs w:val="24"/>
        </w:rPr>
        <w:t>determine</w:t>
      </w:r>
      <w:r w:rsidR="009562BE" w:rsidRPr="007548FC">
        <w:rPr>
          <w:rFonts w:ascii="Times New Roman" w:hAnsi="Times New Roman" w:cs="Times New Roman"/>
          <w:sz w:val="24"/>
          <w:szCs w:val="24"/>
        </w:rPr>
        <w:t xml:space="preserve"> the interval corresponding </w:t>
      </w:r>
      <w:r w:rsidR="00351737" w:rsidRPr="007548FC">
        <w:rPr>
          <w:rFonts w:ascii="Times New Roman" w:hAnsi="Times New Roman" w:cs="Times New Roman"/>
          <w:sz w:val="24"/>
          <w:szCs w:val="24"/>
        </w:rPr>
        <w:t xml:space="preserve">to the </w:t>
      </w:r>
      <w:r w:rsidR="009562BE" w:rsidRPr="007548FC">
        <w:rPr>
          <w:rFonts w:ascii="Times New Roman" w:hAnsi="Times New Roman" w:cs="Times New Roman"/>
          <w:sz w:val="24"/>
          <w:szCs w:val="24"/>
        </w:rPr>
        <w:t>European settlement</w:t>
      </w:r>
      <w:r w:rsidR="00351737" w:rsidRPr="007548FC">
        <w:rPr>
          <w:rFonts w:ascii="Times New Roman" w:hAnsi="Times New Roman" w:cs="Times New Roman"/>
          <w:sz w:val="24"/>
          <w:szCs w:val="24"/>
        </w:rPr>
        <w:t>,</w:t>
      </w:r>
      <w:r w:rsidR="009562BE" w:rsidRPr="007548FC">
        <w:rPr>
          <w:rFonts w:ascii="Times New Roman" w:hAnsi="Times New Roman" w:cs="Times New Roman"/>
          <w:sz w:val="24"/>
          <w:szCs w:val="24"/>
        </w:rPr>
        <w:t xml:space="preserve"> </w:t>
      </w:r>
      <w:r w:rsidR="00351737" w:rsidRPr="007548FC">
        <w:rPr>
          <w:rFonts w:ascii="Times New Roman" w:hAnsi="Times New Roman" w:cs="Times New Roman"/>
          <w:sz w:val="24"/>
          <w:szCs w:val="24"/>
        </w:rPr>
        <w:t xml:space="preserve">1850 AD threshold </w:t>
      </w:r>
      <w:r w:rsidR="009562BE" w:rsidRPr="007548FC">
        <w:rPr>
          <w:rFonts w:ascii="Times New Roman" w:hAnsi="Times New Roman" w:cs="Times New Roman"/>
          <w:sz w:val="24"/>
          <w:szCs w:val="24"/>
        </w:rPr>
        <w:t xml:space="preserve">(100 </w:t>
      </w:r>
      <w:r w:rsidR="00351737" w:rsidRPr="007548FC">
        <w:rPr>
          <w:rFonts w:ascii="Times New Roman" w:hAnsi="Times New Roman" w:cs="Times New Roman"/>
          <w:sz w:val="24"/>
          <w:szCs w:val="24"/>
        </w:rPr>
        <w:t>cal</w:t>
      </w:r>
      <w:r w:rsidR="007F67D7" w:rsidRPr="007548FC">
        <w:rPr>
          <w:rFonts w:ascii="Times New Roman" w:hAnsi="Times New Roman" w:cs="Times New Roman"/>
          <w:sz w:val="24"/>
          <w:szCs w:val="24"/>
        </w:rPr>
        <w:t xml:space="preserve">ibrated yr before </w:t>
      </w:r>
      <w:r w:rsidR="009562BE" w:rsidRPr="007548FC">
        <w:rPr>
          <w:rFonts w:ascii="Times New Roman" w:hAnsi="Times New Roman" w:cs="Times New Roman"/>
          <w:sz w:val="24"/>
          <w:szCs w:val="24"/>
        </w:rPr>
        <w:t>present).</w:t>
      </w:r>
    </w:p>
    <w:p w:rsidR="00380971" w:rsidRDefault="00380971" w:rsidP="00380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48FC">
        <w:rPr>
          <w:rFonts w:ascii="Times New Roman" w:hAnsi="Times New Roman" w:cs="Times New Roman"/>
          <w:b/>
          <w:sz w:val="24"/>
          <w:szCs w:val="24"/>
        </w:rPr>
        <w:t xml:space="preserve">Video S1 </w:t>
      </w:r>
      <w:r w:rsidRPr="007548FC">
        <w:rPr>
          <w:rFonts w:ascii="Times New Roman" w:hAnsi="Times New Roman" w:cs="Times New Roman"/>
          <w:sz w:val="24"/>
          <w:szCs w:val="24"/>
        </w:rPr>
        <w:t xml:space="preserve">Video footage </w:t>
      </w:r>
      <w:r w:rsidR="003A02AB" w:rsidRPr="007548FC">
        <w:rPr>
          <w:rFonts w:ascii="Times New Roman" w:hAnsi="Times New Roman" w:cs="Times New Roman"/>
          <w:sz w:val="24"/>
          <w:szCs w:val="24"/>
        </w:rPr>
        <w:t>showing</w:t>
      </w:r>
      <w:r w:rsidRPr="007548FC">
        <w:rPr>
          <w:rFonts w:ascii="Times New Roman" w:hAnsi="Times New Roman" w:cs="Times New Roman"/>
          <w:sz w:val="24"/>
          <w:szCs w:val="24"/>
        </w:rPr>
        <w:t xml:space="preserve"> </w:t>
      </w:r>
      <w:r w:rsidR="007F67D7" w:rsidRPr="007548FC">
        <w:rPr>
          <w:rFonts w:ascii="Times New Roman" w:hAnsi="Times New Roman" w:cs="Times New Roman"/>
          <w:sz w:val="24"/>
          <w:szCs w:val="24"/>
        </w:rPr>
        <w:t xml:space="preserve">a </w:t>
      </w:r>
      <w:r w:rsidRPr="007548FC">
        <w:rPr>
          <w:rFonts w:ascii="Times New Roman" w:hAnsi="Times New Roman" w:cs="Times New Roman"/>
          <w:sz w:val="24"/>
          <w:szCs w:val="24"/>
        </w:rPr>
        <w:t xml:space="preserve">typical core collected from the </w:t>
      </w:r>
      <w:proofErr w:type="spellStart"/>
      <w:r w:rsidRPr="007548FC">
        <w:rPr>
          <w:rFonts w:ascii="Times New Roman" w:hAnsi="Times New Roman" w:cs="Times New Roman"/>
          <w:sz w:val="24"/>
          <w:szCs w:val="24"/>
        </w:rPr>
        <w:t>Paluma</w:t>
      </w:r>
      <w:proofErr w:type="spellEnd"/>
      <w:r w:rsidRPr="007548FC">
        <w:rPr>
          <w:rFonts w:ascii="Times New Roman" w:hAnsi="Times New Roman" w:cs="Times New Roman"/>
          <w:sz w:val="24"/>
          <w:szCs w:val="24"/>
        </w:rPr>
        <w:t xml:space="preserve"> Shoals </w:t>
      </w:r>
      <w:r w:rsidR="007548FC">
        <w:rPr>
          <w:rFonts w:ascii="Times New Roman" w:hAnsi="Times New Roman" w:cs="Times New Roman"/>
          <w:sz w:val="24"/>
          <w:szCs w:val="24"/>
        </w:rPr>
        <w:t>r</w:t>
      </w:r>
      <w:r w:rsidRPr="007548FC">
        <w:rPr>
          <w:rFonts w:ascii="Times New Roman" w:hAnsi="Times New Roman" w:cs="Times New Roman"/>
          <w:sz w:val="24"/>
          <w:szCs w:val="24"/>
        </w:rPr>
        <w:t xml:space="preserve">eef </w:t>
      </w:r>
      <w:r w:rsidR="007548FC">
        <w:rPr>
          <w:rFonts w:ascii="Times New Roman" w:hAnsi="Times New Roman" w:cs="Times New Roman"/>
          <w:sz w:val="24"/>
          <w:szCs w:val="24"/>
        </w:rPr>
        <w:t>c</w:t>
      </w:r>
      <w:r w:rsidRPr="007548FC">
        <w:rPr>
          <w:rFonts w:ascii="Times New Roman" w:hAnsi="Times New Roman" w:cs="Times New Roman"/>
          <w:sz w:val="24"/>
          <w:szCs w:val="24"/>
        </w:rPr>
        <w:t xml:space="preserve">omplex. </w:t>
      </w:r>
      <w:r w:rsidR="006A6FAD" w:rsidRPr="007548FC">
        <w:rPr>
          <w:rFonts w:ascii="Times New Roman" w:hAnsi="Times New Roman" w:cs="Times New Roman"/>
          <w:sz w:val="24"/>
          <w:szCs w:val="24"/>
        </w:rPr>
        <w:t>C</w:t>
      </w:r>
      <w:r w:rsidRPr="007548FC">
        <w:rPr>
          <w:rFonts w:ascii="Times New Roman" w:hAnsi="Times New Roman" w:cs="Times New Roman"/>
          <w:sz w:val="24"/>
          <w:szCs w:val="24"/>
        </w:rPr>
        <w:t xml:space="preserve">oral materials </w:t>
      </w:r>
      <w:r w:rsidR="006A6FAD" w:rsidRPr="007548FC">
        <w:rPr>
          <w:rFonts w:ascii="Times New Roman" w:hAnsi="Times New Roman" w:cs="Times New Roman"/>
          <w:sz w:val="24"/>
          <w:szCs w:val="24"/>
        </w:rPr>
        <w:t xml:space="preserve">are </w:t>
      </w:r>
      <w:r w:rsidRPr="007548FC">
        <w:rPr>
          <w:rFonts w:ascii="Times New Roman" w:hAnsi="Times New Roman" w:cs="Times New Roman"/>
          <w:sz w:val="24"/>
          <w:szCs w:val="24"/>
        </w:rPr>
        <w:t>embedded within a mud-rich sediment matrix</w:t>
      </w:r>
      <w:r w:rsidR="003A02AB" w:rsidRPr="007548FC">
        <w:rPr>
          <w:rFonts w:ascii="Times New Roman" w:hAnsi="Times New Roman" w:cs="Times New Roman"/>
          <w:sz w:val="24"/>
          <w:szCs w:val="24"/>
        </w:rPr>
        <w:t>, persisting</w:t>
      </w:r>
      <w:r w:rsidRPr="007548FC">
        <w:rPr>
          <w:rFonts w:ascii="Times New Roman" w:hAnsi="Times New Roman" w:cs="Times New Roman"/>
          <w:sz w:val="24"/>
          <w:szCs w:val="24"/>
        </w:rPr>
        <w:t xml:space="preserve"> throughout the </w:t>
      </w:r>
      <w:r w:rsidR="007F67D7" w:rsidRPr="007548FC">
        <w:rPr>
          <w:rFonts w:ascii="Times New Roman" w:hAnsi="Times New Roman" w:cs="Times New Roman"/>
          <w:sz w:val="24"/>
          <w:szCs w:val="24"/>
        </w:rPr>
        <w:t xml:space="preserve">entire reefal sequence </w:t>
      </w:r>
      <w:r w:rsidRPr="007548FC">
        <w:rPr>
          <w:rFonts w:ascii="Times New Roman" w:hAnsi="Times New Roman" w:cs="Times New Roman"/>
          <w:sz w:val="24"/>
          <w:szCs w:val="24"/>
        </w:rPr>
        <w:t xml:space="preserve">captured by the core. The core penetrated the entire </w:t>
      </w:r>
      <w:r w:rsidR="007F67D7" w:rsidRPr="007548FC">
        <w:rPr>
          <w:rFonts w:ascii="Times New Roman" w:hAnsi="Times New Roman" w:cs="Times New Roman"/>
          <w:sz w:val="24"/>
          <w:szCs w:val="24"/>
        </w:rPr>
        <w:t xml:space="preserve">Holocene </w:t>
      </w:r>
      <w:r w:rsidR="006A6FAD" w:rsidRPr="007548FC">
        <w:rPr>
          <w:rFonts w:ascii="Times New Roman" w:hAnsi="Times New Roman" w:cs="Times New Roman"/>
          <w:sz w:val="24"/>
          <w:szCs w:val="24"/>
        </w:rPr>
        <w:t>reef sequence of the reef and terminated</w:t>
      </w:r>
      <w:r w:rsidRPr="007548FC">
        <w:rPr>
          <w:rFonts w:ascii="Times New Roman" w:hAnsi="Times New Roman" w:cs="Times New Roman"/>
          <w:sz w:val="24"/>
          <w:szCs w:val="24"/>
        </w:rPr>
        <w:t xml:space="preserve"> in a </w:t>
      </w:r>
      <w:r w:rsidR="007F67D7" w:rsidRPr="007548FC">
        <w:rPr>
          <w:rFonts w:ascii="Times New Roman" w:hAnsi="Times New Roman" w:cs="Times New Roman"/>
          <w:sz w:val="24"/>
          <w:szCs w:val="24"/>
        </w:rPr>
        <w:t xml:space="preserve">facies unit of </w:t>
      </w:r>
      <w:r w:rsidRPr="007548FC">
        <w:rPr>
          <w:rFonts w:ascii="Times New Roman" w:hAnsi="Times New Roman" w:cs="Times New Roman"/>
          <w:sz w:val="24"/>
          <w:szCs w:val="24"/>
        </w:rPr>
        <w:t>pre-reefal clay.</w:t>
      </w:r>
    </w:p>
    <w:p w:rsidR="007548FC" w:rsidRPr="006975E9" w:rsidRDefault="007548FC" w:rsidP="00380971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r w:rsidRPr="006975E9">
        <w:rPr>
          <w:rFonts w:ascii="Times New Roman" w:hAnsi="Times New Roman" w:cs="Times New Roman"/>
          <w:b/>
          <w:sz w:val="28"/>
          <w:szCs w:val="24"/>
        </w:rPr>
        <w:t>References</w:t>
      </w:r>
    </w:p>
    <w:bookmarkEnd w:id="0"/>
    <w:p w:rsidR="007548FC" w:rsidRPr="004F17CE" w:rsidRDefault="007548FC" w:rsidP="007548F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F17CE">
        <w:rPr>
          <w:rFonts w:ascii="Times New Roman" w:hAnsi="Times New Roman" w:cs="Times New Roman"/>
          <w:sz w:val="24"/>
          <w:szCs w:val="24"/>
        </w:rPr>
        <w:lastRenderedPageBreak/>
        <w:t xml:space="preserve">Perry CT, Smithers SG, Gulliver P (2013) Rapid vertical accretion on a ‘young’ shore-detached turbid zone reef: Offshore </w:t>
      </w:r>
      <w:proofErr w:type="spellStart"/>
      <w:r w:rsidRPr="004F17CE">
        <w:rPr>
          <w:rFonts w:ascii="Times New Roman" w:hAnsi="Times New Roman" w:cs="Times New Roman"/>
          <w:sz w:val="24"/>
          <w:szCs w:val="24"/>
        </w:rPr>
        <w:t>Paluma</w:t>
      </w:r>
      <w:proofErr w:type="spellEnd"/>
      <w:r w:rsidRPr="004F17CE">
        <w:rPr>
          <w:rFonts w:ascii="Times New Roman" w:hAnsi="Times New Roman" w:cs="Times New Roman"/>
          <w:sz w:val="24"/>
          <w:szCs w:val="24"/>
        </w:rPr>
        <w:t xml:space="preserve"> Shoals, central Great Barrier Reef, Australia. Coral Reefs 32:1143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4F17CE">
        <w:rPr>
          <w:rFonts w:ascii="Times New Roman" w:hAnsi="Times New Roman" w:cs="Times New Roman"/>
          <w:sz w:val="24"/>
          <w:szCs w:val="24"/>
        </w:rPr>
        <w:t>1148</w:t>
      </w:r>
    </w:p>
    <w:p w:rsidR="007548FC" w:rsidRPr="00B43733" w:rsidRDefault="007548FC" w:rsidP="007548FC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426F4">
        <w:rPr>
          <w:rFonts w:ascii="Times New Roman" w:hAnsi="Times New Roman" w:cs="Times New Roman"/>
          <w:sz w:val="24"/>
          <w:szCs w:val="24"/>
        </w:rPr>
        <w:t>Morgan KM, Perry CT, Smithers SG, Johnson JA, Gulliver P (</w:t>
      </w:r>
      <w:r w:rsidRPr="00E366AA">
        <w:rPr>
          <w:rFonts w:ascii="Times New Roman" w:hAnsi="Times New Roman" w:cs="Times New Roman"/>
          <w:sz w:val="24"/>
          <w:szCs w:val="24"/>
        </w:rPr>
        <w:t>2016b) Transitions in coral reef accretion rates linked to intrinsic ecological shifts on turbid-zone nearshore reefs. Geology 44:995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B43733">
        <w:rPr>
          <w:rFonts w:ascii="Times New Roman" w:hAnsi="Times New Roman" w:cs="Times New Roman"/>
          <w:sz w:val="24"/>
          <w:szCs w:val="24"/>
        </w:rPr>
        <w:t>998</w:t>
      </w:r>
    </w:p>
    <w:p w:rsidR="007548FC" w:rsidRPr="007548FC" w:rsidRDefault="007548FC" w:rsidP="007548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548FC" w:rsidRPr="007548FC" w:rsidSect="00C81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217CB"/>
    <w:rsid w:val="0003501C"/>
    <w:rsid w:val="000A6C62"/>
    <w:rsid w:val="000B6061"/>
    <w:rsid w:val="00105796"/>
    <w:rsid w:val="00143997"/>
    <w:rsid w:val="001B1B91"/>
    <w:rsid w:val="001B4D68"/>
    <w:rsid w:val="002334C1"/>
    <w:rsid w:val="002C10E8"/>
    <w:rsid w:val="002C5A89"/>
    <w:rsid w:val="0030189A"/>
    <w:rsid w:val="0031046D"/>
    <w:rsid w:val="00351308"/>
    <w:rsid w:val="00351737"/>
    <w:rsid w:val="00380971"/>
    <w:rsid w:val="003A02AB"/>
    <w:rsid w:val="004E4D63"/>
    <w:rsid w:val="005B432F"/>
    <w:rsid w:val="005E1324"/>
    <w:rsid w:val="00655EC8"/>
    <w:rsid w:val="006975E9"/>
    <w:rsid w:val="006A6FAD"/>
    <w:rsid w:val="007217CB"/>
    <w:rsid w:val="007548FC"/>
    <w:rsid w:val="007A4280"/>
    <w:rsid w:val="007F67D7"/>
    <w:rsid w:val="0082702C"/>
    <w:rsid w:val="008279D9"/>
    <w:rsid w:val="008E4787"/>
    <w:rsid w:val="009017E1"/>
    <w:rsid w:val="00903060"/>
    <w:rsid w:val="009562BE"/>
    <w:rsid w:val="00A673CC"/>
    <w:rsid w:val="00AF4BAE"/>
    <w:rsid w:val="00AF6A56"/>
    <w:rsid w:val="00BA222A"/>
    <w:rsid w:val="00BD4D9C"/>
    <w:rsid w:val="00BD6485"/>
    <w:rsid w:val="00C81D31"/>
    <w:rsid w:val="00C8306E"/>
    <w:rsid w:val="00D87437"/>
    <w:rsid w:val="00DB48FD"/>
    <w:rsid w:val="00E12C23"/>
    <w:rsid w:val="00E80127"/>
    <w:rsid w:val="00FA28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7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217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7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217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Jamie</dc:creator>
  <cp:lastModifiedBy>0001691</cp:lastModifiedBy>
  <cp:revision>5</cp:revision>
  <dcterms:created xsi:type="dcterms:W3CDTF">2017-01-04T01:19:00Z</dcterms:created>
  <dcterms:modified xsi:type="dcterms:W3CDTF">2017-02-20T10:14:00Z</dcterms:modified>
</cp:coreProperties>
</file>